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4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Zhihua Zhang" w:date="2016-03-09T21:27:00Z">
          <w:tblPr>
            <w:tblStyle w:val="TableGrid"/>
            <w:tblW w:w="8188" w:type="dxa"/>
            <w:jc w:val="center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5495"/>
        <w:tblGridChange w:id="1">
          <w:tblGrid>
            <w:gridCol w:w="5495"/>
          </w:tblGrid>
        </w:tblGridChange>
      </w:tblGrid>
      <w:tr w:rsidR="009B296C" w:rsidRPr="00194F36" w:rsidTr="009B296C">
        <w:trPr>
          <w:jc w:val="center"/>
          <w:trPrChange w:id="2" w:author="Zhihua Zhang" w:date="2016-03-09T21:27:00Z">
            <w:trPr>
              <w:jc w:val="center"/>
            </w:trPr>
          </w:trPrChange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tcPrChange w:id="3" w:author="Zhihua Zhang" w:date="2016-03-09T21:27:00Z">
              <w:tcPr>
                <w:tcW w:w="549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9B296C" w:rsidRPr="00194F36" w:rsidRDefault="009B296C" w:rsidP="00950EC3">
            <w:pPr>
              <w:jc w:val="center"/>
              <w:rPr>
                <w:b/>
              </w:rPr>
            </w:pPr>
            <w:bookmarkStart w:id="4" w:name="_GoBack"/>
            <w:bookmarkEnd w:id="4"/>
            <w:r w:rsidRPr="00194F36">
              <w:rPr>
                <w:b/>
              </w:rPr>
              <w:t>Keyword combination</w:t>
            </w:r>
            <w:r>
              <w:rPr>
                <w:b/>
              </w:rPr>
              <w:t>s</w:t>
            </w:r>
          </w:p>
        </w:tc>
      </w:tr>
      <w:tr w:rsidR="009B296C" w:rsidTr="009B296C">
        <w:trPr>
          <w:jc w:val="center"/>
          <w:trPrChange w:id="5" w:author="Zhihua Zhang" w:date="2016-03-09T21:27:00Z">
            <w:trPr>
              <w:jc w:val="center"/>
            </w:trPr>
          </w:trPrChange>
        </w:trPr>
        <w:tc>
          <w:tcPr>
            <w:tcW w:w="5495" w:type="dxa"/>
            <w:tcBorders>
              <w:top w:val="single" w:sz="4" w:space="0" w:color="auto"/>
            </w:tcBorders>
            <w:tcPrChange w:id="6" w:author="Zhihua Zhang" w:date="2016-03-09T21:27:00Z">
              <w:tcPr>
                <w:tcW w:w="5495" w:type="dxa"/>
                <w:tcBorders>
                  <w:top w:val="single" w:sz="4" w:space="0" w:color="auto"/>
                </w:tcBorders>
              </w:tcPr>
            </w:tcPrChange>
          </w:tcPr>
          <w:p w:rsidR="009B296C" w:rsidRDefault="009B296C" w:rsidP="00950EC3">
            <w:pPr>
              <w:jc w:val="center"/>
            </w:pPr>
            <w:r>
              <w:t>Chromatin, interact, enhancer</w:t>
            </w:r>
          </w:p>
        </w:tc>
      </w:tr>
      <w:tr w:rsidR="009B296C" w:rsidTr="009B296C">
        <w:trPr>
          <w:jc w:val="center"/>
          <w:trPrChange w:id="7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8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atin, interact, promoter</w:t>
            </w:r>
          </w:p>
        </w:tc>
      </w:tr>
      <w:tr w:rsidR="009B296C" w:rsidTr="009B296C">
        <w:trPr>
          <w:jc w:val="center"/>
          <w:trPrChange w:id="9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10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atin, interact, loop</w:t>
            </w:r>
          </w:p>
        </w:tc>
      </w:tr>
      <w:tr w:rsidR="009B296C" w:rsidTr="009B296C">
        <w:trPr>
          <w:jc w:val="center"/>
          <w:trPrChange w:id="11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12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atin, interaction, looping</w:t>
            </w:r>
          </w:p>
        </w:tc>
      </w:tr>
      <w:tr w:rsidR="009B296C" w:rsidTr="009B296C">
        <w:trPr>
          <w:jc w:val="center"/>
          <w:trPrChange w:id="13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14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atin, interaction, loop, enhancer</w:t>
            </w:r>
          </w:p>
        </w:tc>
      </w:tr>
      <w:tr w:rsidR="009B296C" w:rsidTr="009B296C">
        <w:trPr>
          <w:jc w:val="center"/>
          <w:trPrChange w:id="15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16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osome, interact, looping</w:t>
            </w:r>
          </w:p>
        </w:tc>
      </w:tr>
      <w:tr w:rsidR="009B296C" w:rsidTr="009B296C">
        <w:trPr>
          <w:jc w:val="center"/>
          <w:trPrChange w:id="17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18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osome, interaction, looping</w:t>
            </w:r>
          </w:p>
        </w:tc>
      </w:tr>
      <w:tr w:rsidR="009B296C" w:rsidTr="009B296C">
        <w:trPr>
          <w:jc w:val="center"/>
          <w:trPrChange w:id="19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20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Chromosome conformation capture</w:t>
            </w:r>
          </w:p>
        </w:tc>
      </w:tr>
      <w:tr w:rsidR="009B296C" w:rsidTr="009B296C">
        <w:trPr>
          <w:jc w:val="center"/>
          <w:trPrChange w:id="21" w:author="Zhihua Zhang" w:date="2016-03-09T21:27:00Z">
            <w:trPr>
              <w:jc w:val="center"/>
            </w:trPr>
          </w:trPrChange>
        </w:trPr>
        <w:tc>
          <w:tcPr>
            <w:tcW w:w="5495" w:type="dxa"/>
            <w:tcPrChange w:id="22" w:author="Zhihua Zhang" w:date="2016-03-09T21:27:00Z">
              <w:tcPr>
                <w:tcW w:w="5495" w:type="dxa"/>
              </w:tcPr>
            </w:tcPrChange>
          </w:tcPr>
          <w:p w:rsidR="009B296C" w:rsidRDefault="009B296C" w:rsidP="00950EC3">
            <w:pPr>
              <w:jc w:val="center"/>
            </w:pPr>
            <w:r>
              <w:t>Enhancer, promoter, interact</w:t>
            </w:r>
          </w:p>
        </w:tc>
      </w:tr>
    </w:tbl>
    <w:p w:rsidR="00194F36" w:rsidRDefault="00194F36" w:rsidP="00A576A1"/>
    <w:p w:rsidR="00627B02" w:rsidRDefault="00627B02" w:rsidP="00A576A1"/>
    <w:p w:rsidR="002B7D50" w:rsidRDefault="00627B02" w:rsidP="002B7D50">
      <w:pPr>
        <w:pStyle w:val="Normal1"/>
        <w:spacing w:line="360" w:lineRule="auto"/>
        <w:rPr>
          <w:rFonts w:eastAsia="SimSun"/>
          <w:color w:val="auto"/>
          <w:kern w:val="2"/>
          <w:sz w:val="24"/>
          <w:szCs w:val="24"/>
        </w:rPr>
      </w:pPr>
      <w:r>
        <w:t xml:space="preserve">Table </w:t>
      </w:r>
      <w:r w:rsidR="002B7D50">
        <w:t>S</w:t>
      </w:r>
      <w:r>
        <w:t>1</w:t>
      </w:r>
      <w:r w:rsidR="002B7D50" w:rsidRPr="002B7D50">
        <w:rPr>
          <w:rFonts w:eastAsia="SimSun"/>
          <w:b/>
          <w:kern w:val="2"/>
          <w:sz w:val="24"/>
          <w:szCs w:val="24"/>
        </w:rPr>
        <w:t xml:space="preserve"> </w:t>
      </w:r>
      <w:r w:rsidR="002B7D50">
        <w:rPr>
          <w:rFonts w:eastAsia="SimSun"/>
          <w:color w:val="auto"/>
          <w:kern w:val="2"/>
          <w:sz w:val="24"/>
          <w:szCs w:val="24"/>
        </w:rPr>
        <w:t>Keyword combinations used for the literature search.</w:t>
      </w:r>
      <w:del w:id="23" w:author="Zhihua Zhang" w:date="2016-03-09T21:28:00Z">
        <w:r w:rsidR="002B7D50" w:rsidDel="009B296C">
          <w:rPr>
            <w:rFonts w:eastAsia="SimSun"/>
            <w:color w:val="auto"/>
            <w:kern w:val="2"/>
            <w:sz w:val="24"/>
            <w:szCs w:val="24"/>
          </w:rPr>
          <w:delText xml:space="preserve"> The number of papers listed in this table contains redundant hits between keyword combinations</w:delText>
        </w:r>
      </w:del>
      <w:r w:rsidR="002B7D50">
        <w:rPr>
          <w:rFonts w:eastAsia="SimSun"/>
          <w:color w:val="auto"/>
          <w:kern w:val="2"/>
          <w:sz w:val="24"/>
          <w:szCs w:val="24"/>
        </w:rPr>
        <w:t xml:space="preserve">. </w:t>
      </w:r>
    </w:p>
    <w:p w:rsidR="00627B02" w:rsidRDefault="00627B02" w:rsidP="00A576A1"/>
    <w:p w:rsidR="002F04DA" w:rsidRDefault="002F04DA">
      <w:r>
        <w:br w:type="page"/>
      </w:r>
    </w:p>
    <w:p w:rsidR="002F04DA" w:rsidRDefault="002F04DA" w:rsidP="00A576A1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375"/>
        <w:gridCol w:w="73"/>
      </w:tblGrid>
      <w:tr w:rsidR="002F04DA" w:rsidRPr="00FD6CE7" w:rsidTr="00A65520">
        <w:trPr>
          <w:jc w:val="center"/>
        </w:trPr>
        <w:tc>
          <w:tcPr>
            <w:tcW w:w="7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4DA" w:rsidRPr="00FD6CE7" w:rsidRDefault="002F04DA" w:rsidP="00A65520">
            <w:pPr>
              <w:spacing w:line="240" w:lineRule="auto"/>
              <w:ind w:right="-124"/>
              <w:jc w:val="center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FD6CE7">
              <w:rPr>
                <w:rFonts w:ascii="Times New Roman" w:hAnsi="Times New Roman"/>
                <w:b/>
                <w:color w:val="000000"/>
                <w:szCs w:val="21"/>
              </w:rPr>
              <w:t>Journal</w:t>
            </w:r>
            <w:r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  <w:r w:rsidRPr="00FD6CE7">
              <w:rPr>
                <w:rFonts w:ascii="Times New Roman" w:hAnsi="Times New Roman"/>
                <w:b/>
                <w:color w:val="000000"/>
                <w:szCs w:val="21"/>
              </w:rPr>
              <w:t xml:space="preserve"> 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tcBorders>
              <w:top w:val="single" w:sz="4" w:space="0" w:color="auto"/>
            </w:tcBorders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Nucleic Acid Research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Proceedings of the National Academy of Sciences of the United States of America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Journal of Biological Chemistry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Molecular and Cellular Biology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Journal of Immunology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PLoS ONE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ome Research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ome biology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The EMBO Journal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Science</w:t>
            </w:r>
          </w:p>
        </w:tc>
      </w:tr>
      <w:tr w:rsidR="002F04DA" w:rsidTr="00A65520">
        <w:trPr>
          <w:gridAfter w:val="1"/>
          <w:wAfter w:w="73" w:type="dxa"/>
          <w:jc w:val="center"/>
        </w:trPr>
        <w:tc>
          <w:tcPr>
            <w:tcW w:w="7375" w:type="dxa"/>
            <w:vAlign w:val="center"/>
          </w:tcPr>
          <w:p w:rsidR="002F04DA" w:rsidRPr="00C212D7" w:rsidRDefault="002F04DA" w:rsidP="00A65520">
            <w:pPr>
              <w:keepNext/>
              <w:keepLines/>
              <w:spacing w:before="480" w:after="0" w:line="240" w:lineRule="auto"/>
              <w:ind w:right="-124"/>
              <w:jc w:val="center"/>
              <w:textAlignment w:val="center"/>
              <w:outlineLvl w:val="0"/>
              <w:rPr>
                <w:rFonts w:ascii="Times New Roman" w:eastAsia="SimSun" w:hAnsi="Times New Roman" w:cs="Times New Roman"/>
                <w:i/>
                <w:color w:val="000000"/>
                <w:szCs w:val="21"/>
              </w:rPr>
            </w:pPr>
            <w:r w:rsidRPr="00981B2F">
              <w:rPr>
                <w:rFonts w:ascii="Times New Roman" w:hAnsi="Times New Roman"/>
                <w:i/>
                <w:color w:val="000000"/>
                <w:szCs w:val="21"/>
              </w:rPr>
              <w:t>Genes &amp; Development</w:t>
            </w:r>
          </w:p>
        </w:tc>
      </w:tr>
    </w:tbl>
    <w:p w:rsidR="002F04DA" w:rsidRDefault="002F04DA" w:rsidP="002F04DA"/>
    <w:p w:rsidR="002F04DA" w:rsidRDefault="002F04DA" w:rsidP="002F04DA">
      <w:pPr>
        <w:pStyle w:val="Normal1"/>
        <w:spacing w:line="360" w:lineRule="auto"/>
        <w:rPr>
          <w:rFonts w:eastAsia="SimSun"/>
          <w:color w:val="auto"/>
          <w:kern w:val="2"/>
          <w:sz w:val="24"/>
          <w:szCs w:val="24"/>
        </w:rPr>
      </w:pPr>
      <w:r>
        <w:rPr>
          <w:rFonts w:eastAsia="SimSun"/>
          <w:b/>
          <w:color w:val="auto"/>
          <w:kern w:val="2"/>
          <w:sz w:val="24"/>
          <w:szCs w:val="24"/>
        </w:rPr>
        <w:t>Table S2.</w:t>
      </w:r>
      <w:r>
        <w:rPr>
          <w:rFonts w:eastAsia="SimSun"/>
          <w:color w:val="auto"/>
          <w:kern w:val="2"/>
          <w:sz w:val="24"/>
          <w:szCs w:val="24"/>
        </w:rPr>
        <w:t xml:space="preserve"> Journals with high frequency of hits. These journals have the highest frequency in keyword searches and were manually browsed in all publications since 2002. </w:t>
      </w:r>
    </w:p>
    <w:p w:rsidR="002F04DA" w:rsidRPr="007B6586" w:rsidRDefault="002F04DA" w:rsidP="002F04DA"/>
    <w:p w:rsidR="002F04DA" w:rsidRPr="00A576A1" w:rsidRDefault="002F04DA" w:rsidP="00A576A1"/>
    <w:sectPr w:rsidR="002F04DA" w:rsidRPr="00A576A1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8AB" w:rsidRDefault="001538AB" w:rsidP="00A576A1">
      <w:pPr>
        <w:spacing w:after="0" w:line="240" w:lineRule="auto"/>
      </w:pPr>
      <w:r>
        <w:separator/>
      </w:r>
    </w:p>
  </w:endnote>
  <w:endnote w:type="continuationSeparator" w:id="0">
    <w:p w:rsidR="001538AB" w:rsidRDefault="001538AB" w:rsidP="00A57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8AB" w:rsidRDefault="001538AB" w:rsidP="00A576A1">
      <w:pPr>
        <w:spacing w:after="0" w:line="240" w:lineRule="auto"/>
      </w:pPr>
      <w:r>
        <w:separator/>
      </w:r>
    </w:p>
  </w:footnote>
  <w:footnote w:type="continuationSeparator" w:id="0">
    <w:p w:rsidR="001538AB" w:rsidRDefault="001538AB" w:rsidP="00A57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F36"/>
    <w:rsid w:val="001074D3"/>
    <w:rsid w:val="001538AB"/>
    <w:rsid w:val="00194F36"/>
    <w:rsid w:val="002248F7"/>
    <w:rsid w:val="002822A1"/>
    <w:rsid w:val="002B7D50"/>
    <w:rsid w:val="002F04DA"/>
    <w:rsid w:val="003C5E63"/>
    <w:rsid w:val="00493B56"/>
    <w:rsid w:val="005D13F9"/>
    <w:rsid w:val="00603391"/>
    <w:rsid w:val="00627B02"/>
    <w:rsid w:val="00646B5C"/>
    <w:rsid w:val="009B296C"/>
    <w:rsid w:val="009B7A2F"/>
    <w:rsid w:val="00A04BC2"/>
    <w:rsid w:val="00A25268"/>
    <w:rsid w:val="00A576A1"/>
    <w:rsid w:val="00A67604"/>
    <w:rsid w:val="00C25EF5"/>
    <w:rsid w:val="00C43893"/>
    <w:rsid w:val="00D824C8"/>
    <w:rsid w:val="00D95294"/>
    <w:rsid w:val="00FD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395F01-B46A-49AC-B8D5-F00B4720D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8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table">
    <w:name w:val="sci_table"/>
    <w:basedOn w:val="TableNormal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59"/>
    <w:rsid w:val="00194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576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76A1"/>
  </w:style>
  <w:style w:type="paragraph" w:styleId="Footer">
    <w:name w:val="footer"/>
    <w:basedOn w:val="Normal"/>
    <w:link w:val="FooterChar"/>
    <w:uiPriority w:val="99"/>
    <w:semiHidden/>
    <w:unhideWhenUsed/>
    <w:rsid w:val="00A576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76A1"/>
  </w:style>
  <w:style w:type="paragraph" w:customStyle="1" w:styleId="Normal1">
    <w:name w:val="Normal1"/>
    <w:rsid w:val="002B7D50"/>
    <w:rPr>
      <w:rFonts w:ascii="Arial" w:eastAsia="Arial" w:hAnsi="Arial" w:cs="Arial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96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6C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G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Elizabeth Green</cp:lastModifiedBy>
  <cp:revision>2</cp:revision>
  <dcterms:created xsi:type="dcterms:W3CDTF">2016-03-10T17:23:00Z</dcterms:created>
  <dcterms:modified xsi:type="dcterms:W3CDTF">2016-03-10T17:23:00Z</dcterms:modified>
</cp:coreProperties>
</file>